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B5D0E" w14:textId="69866DCE" w:rsidR="00712F79" w:rsidRPr="00B12F42" w:rsidRDefault="00712F79" w:rsidP="00712F7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B12F42">
        <w:rPr>
          <w:rFonts w:ascii="Arial" w:hAnsi="Arial" w:cs="Arial"/>
          <w:b/>
          <w:color w:val="000000" w:themeColor="text1"/>
          <w:sz w:val="24"/>
          <w:szCs w:val="24"/>
        </w:rPr>
        <w:t>Supplementary Table S1</w:t>
      </w:r>
      <w:r w:rsidR="009B19F5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r w:rsidR="009B19F5" w:rsidRPr="00234557">
        <w:rPr>
          <w:rFonts w:ascii="Arial" w:hAnsi="Arial" w:cs="Arial"/>
          <w:b/>
          <w:color w:val="000000" w:themeColor="text1"/>
          <w:sz w:val="24"/>
          <w:szCs w:val="24"/>
        </w:rPr>
        <w:t>Primary and secondary antibodies</w:t>
      </w:r>
    </w:p>
    <w:tbl>
      <w:tblPr>
        <w:tblW w:w="9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531"/>
        <w:gridCol w:w="1128"/>
        <w:gridCol w:w="1805"/>
        <w:gridCol w:w="1666"/>
        <w:gridCol w:w="1685"/>
        <w:gridCol w:w="2111"/>
      </w:tblGrid>
      <w:tr w:rsidR="00712F79" w:rsidRPr="00B12F42" w14:paraId="38289320" w14:textId="77777777" w:rsidTr="00712F79">
        <w:trPr>
          <w:trHeight w:val="280"/>
        </w:trPr>
        <w:tc>
          <w:tcPr>
            <w:tcW w:w="1531" w:type="dxa"/>
            <w:shd w:val="clear" w:color="auto" w:fill="E8E8E8" w:themeFill="background2"/>
            <w:noWrap/>
            <w:vAlign w:val="center"/>
            <w:hideMark/>
          </w:tcPr>
          <w:p w14:paraId="586DB51B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1128" w:type="dxa"/>
            <w:shd w:val="clear" w:color="auto" w:fill="E8E8E8" w:themeFill="background2"/>
            <w:noWrap/>
            <w:vAlign w:val="center"/>
            <w:hideMark/>
          </w:tcPr>
          <w:p w14:paraId="03C9B08B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ost</w:t>
            </w:r>
          </w:p>
          <w:p w14:paraId="6B866EE7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805" w:type="dxa"/>
            <w:shd w:val="clear" w:color="auto" w:fill="E8E8E8" w:themeFill="background2"/>
            <w:noWrap/>
            <w:vAlign w:val="center"/>
            <w:hideMark/>
          </w:tcPr>
          <w:p w14:paraId="1F598CC8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ntibody concentration</w:t>
            </w:r>
          </w:p>
        </w:tc>
        <w:tc>
          <w:tcPr>
            <w:tcW w:w="1666" w:type="dxa"/>
            <w:shd w:val="clear" w:color="auto" w:fill="E8E8E8" w:themeFill="background2"/>
            <w:noWrap/>
            <w:vAlign w:val="center"/>
            <w:hideMark/>
          </w:tcPr>
          <w:p w14:paraId="497A87AF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ntibody dilution</w:t>
            </w:r>
          </w:p>
        </w:tc>
        <w:tc>
          <w:tcPr>
            <w:tcW w:w="1685" w:type="dxa"/>
            <w:shd w:val="clear" w:color="auto" w:fill="E8E8E8" w:themeFill="background2"/>
            <w:noWrap/>
            <w:vAlign w:val="center"/>
            <w:hideMark/>
          </w:tcPr>
          <w:p w14:paraId="7CB412CC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atalogue number</w:t>
            </w:r>
          </w:p>
        </w:tc>
        <w:tc>
          <w:tcPr>
            <w:tcW w:w="2111" w:type="dxa"/>
            <w:shd w:val="clear" w:color="auto" w:fill="E8E8E8" w:themeFill="background2"/>
          </w:tcPr>
          <w:p w14:paraId="23420E3A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rand</w:t>
            </w:r>
          </w:p>
        </w:tc>
      </w:tr>
      <w:tr w:rsidR="00712F79" w:rsidRPr="00B12F42" w14:paraId="5128FDAB" w14:textId="77777777" w:rsidTr="00712F79">
        <w:trPr>
          <w:trHeight w:val="280"/>
        </w:trPr>
        <w:tc>
          <w:tcPr>
            <w:tcW w:w="1531" w:type="dxa"/>
            <w:shd w:val="clear" w:color="auto" w:fill="FFFFFF"/>
            <w:noWrap/>
            <w:vAlign w:val="center"/>
          </w:tcPr>
          <w:p w14:paraId="07A0F41E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OX9</w:t>
            </w:r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44C1CCEF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59DFC2D7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0.5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7842A006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4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2F01F1EE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76997</w:t>
            </w:r>
          </w:p>
        </w:tc>
        <w:tc>
          <w:tcPr>
            <w:tcW w:w="2111" w:type="dxa"/>
            <w:shd w:val="clear" w:color="auto" w:fill="FFFFFF"/>
          </w:tcPr>
          <w:p w14:paraId="78AAF294" w14:textId="564FD1F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  <w:r w:rsidR="00A32706">
              <w:rPr>
                <w:rFonts w:ascii="Arial" w:hAnsi="Arial" w:cs="Arial"/>
                <w:color w:val="000000" w:themeColor="text1"/>
                <w:sz w:val="24"/>
                <w:szCs w:val="24"/>
              </w:rPr>
              <w:t>, Cambridge, UK</w:t>
            </w:r>
          </w:p>
        </w:tc>
      </w:tr>
      <w:tr w:rsidR="00712F79" w:rsidRPr="00B12F42" w14:paraId="7D82E4F1" w14:textId="77777777" w:rsidTr="00712F79">
        <w:trPr>
          <w:trHeight w:val="280"/>
        </w:trPr>
        <w:tc>
          <w:tcPr>
            <w:tcW w:w="1531" w:type="dxa"/>
            <w:shd w:val="clear" w:color="auto" w:fill="FFFFFF"/>
            <w:noWrap/>
            <w:vAlign w:val="center"/>
          </w:tcPr>
          <w:p w14:paraId="2C986429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OX9</w:t>
            </w:r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6D4746F8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627A7C45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0FFE5DBA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4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2C5E694F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5535</w:t>
            </w:r>
          </w:p>
        </w:tc>
        <w:tc>
          <w:tcPr>
            <w:tcW w:w="2111" w:type="dxa"/>
            <w:shd w:val="clear" w:color="auto" w:fill="FFFFFF"/>
          </w:tcPr>
          <w:p w14:paraId="3CFAD324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Sigma-Aldrich</w:t>
            </w:r>
          </w:p>
        </w:tc>
      </w:tr>
      <w:tr w:rsidR="00712F79" w:rsidRPr="00B12F42" w14:paraId="1BBB09AB" w14:textId="77777777" w:rsidTr="00712F79">
        <w:trPr>
          <w:trHeight w:val="280"/>
        </w:trPr>
        <w:tc>
          <w:tcPr>
            <w:tcW w:w="1531" w:type="dxa"/>
            <w:shd w:val="clear" w:color="auto" w:fill="FFFFFF"/>
            <w:noWrap/>
            <w:vAlign w:val="center"/>
          </w:tcPr>
          <w:p w14:paraId="2195DBBA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WT1</w:t>
            </w:r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0D1B30E3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672F1E6C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0.221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15AF0AA6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77384DFB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89901</w:t>
            </w:r>
          </w:p>
        </w:tc>
        <w:tc>
          <w:tcPr>
            <w:tcW w:w="2111" w:type="dxa"/>
            <w:shd w:val="clear" w:color="auto" w:fill="FFFFFF"/>
          </w:tcPr>
          <w:p w14:paraId="4614818E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712F79" w:rsidRPr="00B12F42" w14:paraId="021AD930" w14:textId="77777777" w:rsidTr="00712F79">
        <w:trPr>
          <w:trHeight w:val="280"/>
        </w:trPr>
        <w:tc>
          <w:tcPr>
            <w:tcW w:w="1531" w:type="dxa"/>
            <w:shd w:val="clear" w:color="auto" w:fill="FFFFFF"/>
            <w:noWrap/>
            <w:vAlign w:val="center"/>
          </w:tcPr>
          <w:p w14:paraId="716E99DE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DX4</w:t>
            </w:r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3B11D50E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36275A38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1EBCF1E9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519929C5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27591</w:t>
            </w:r>
          </w:p>
        </w:tc>
        <w:tc>
          <w:tcPr>
            <w:tcW w:w="2111" w:type="dxa"/>
            <w:shd w:val="clear" w:color="auto" w:fill="FFFFFF"/>
          </w:tcPr>
          <w:p w14:paraId="7BE45842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712F79" w:rsidRPr="00B12F42" w14:paraId="789A70B0" w14:textId="77777777" w:rsidTr="00712F79">
        <w:trPr>
          <w:trHeight w:val="280"/>
        </w:trPr>
        <w:tc>
          <w:tcPr>
            <w:tcW w:w="1531" w:type="dxa"/>
            <w:shd w:val="clear" w:color="auto" w:fill="FFFFFF"/>
            <w:noWrap/>
            <w:vAlign w:val="center"/>
          </w:tcPr>
          <w:p w14:paraId="5B0AA7A1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CTA2</w:t>
            </w:r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42CDB73D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68FB7148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6.0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1135B3FF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5446F322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2547</w:t>
            </w:r>
          </w:p>
        </w:tc>
        <w:tc>
          <w:tcPr>
            <w:tcW w:w="2111" w:type="dxa"/>
            <w:shd w:val="clear" w:color="auto" w:fill="FFFFFF"/>
          </w:tcPr>
          <w:p w14:paraId="40EA53B7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Sigma-Aldrich</w:t>
            </w:r>
          </w:p>
        </w:tc>
      </w:tr>
      <w:tr w:rsidR="00712F79" w:rsidRPr="00B12F42" w14:paraId="2870747D" w14:textId="77777777" w:rsidTr="00712F79">
        <w:trPr>
          <w:trHeight w:val="320"/>
        </w:trPr>
        <w:tc>
          <w:tcPr>
            <w:tcW w:w="1531" w:type="dxa"/>
            <w:shd w:val="clear" w:color="auto" w:fill="FFFFFF"/>
            <w:noWrap/>
            <w:vAlign w:val="center"/>
          </w:tcPr>
          <w:p w14:paraId="4651DA0D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LAMA1</w:t>
            </w:r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4D270408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6CD2828B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0.7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62E6EDF4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50439337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210954</w:t>
            </w:r>
          </w:p>
        </w:tc>
        <w:tc>
          <w:tcPr>
            <w:tcW w:w="2111" w:type="dxa"/>
            <w:shd w:val="clear" w:color="auto" w:fill="FFFFFF"/>
          </w:tcPr>
          <w:p w14:paraId="4B737C32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712F79" w:rsidRPr="00B12F42" w14:paraId="0EEA7325" w14:textId="77777777" w:rsidTr="00712F79">
        <w:trPr>
          <w:trHeight w:val="320"/>
        </w:trPr>
        <w:tc>
          <w:tcPr>
            <w:tcW w:w="1531" w:type="dxa"/>
            <w:shd w:val="clear" w:color="auto" w:fill="FFFFFF"/>
            <w:noWrap/>
            <w:vAlign w:val="center"/>
          </w:tcPr>
          <w:p w14:paraId="7D31AF94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dT</w:t>
            </w:r>
            <w:proofErr w:type="spellEnd"/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7629CE9A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3CE7E44E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0.2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272E4FA4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36B20F1C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7E92">
              <w:rPr>
                <w:rFonts w:ascii="Arial" w:hAnsi="Arial" w:cs="Arial"/>
                <w:color w:val="000000" w:themeColor="text1"/>
                <w:sz w:val="24"/>
                <w:szCs w:val="24"/>
              </w:rPr>
              <w:t>6051079</w:t>
            </w:r>
          </w:p>
        </w:tc>
        <w:tc>
          <w:tcPr>
            <w:tcW w:w="2111" w:type="dxa"/>
            <w:shd w:val="clear" w:color="auto" w:fill="FFFFFF"/>
          </w:tcPr>
          <w:p w14:paraId="67FA786A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EA7E92">
              <w:rPr>
                <w:rFonts w:ascii="Arial" w:hAnsi="Arial" w:cs="Arial"/>
                <w:color w:val="000000" w:themeColor="text1"/>
                <w:sz w:val="24"/>
                <w:szCs w:val="24"/>
              </w:rPr>
              <w:t>Novocastra</w:t>
            </w:r>
            <w:proofErr w:type="spellEnd"/>
          </w:p>
        </w:tc>
      </w:tr>
      <w:tr w:rsidR="00712F79" w:rsidRPr="00B12F42" w14:paraId="52DB2F1A" w14:textId="77777777" w:rsidTr="00712F79">
        <w:trPr>
          <w:trHeight w:val="320"/>
        </w:trPr>
        <w:tc>
          <w:tcPr>
            <w:tcW w:w="1531" w:type="dxa"/>
            <w:shd w:val="clear" w:color="auto" w:fill="FFFFFF"/>
            <w:noWrap/>
            <w:vAlign w:val="center"/>
          </w:tcPr>
          <w:p w14:paraId="535016DA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D79</w:t>
            </w: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42897CD1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2F862CAD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0.2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496CBF04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6BE8D1F2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7E92">
              <w:rPr>
                <w:rFonts w:ascii="Arial" w:hAnsi="Arial" w:cs="Arial"/>
                <w:color w:val="000000" w:themeColor="text1"/>
                <w:sz w:val="24"/>
                <w:szCs w:val="24"/>
              </w:rPr>
              <w:t>05640296001</w:t>
            </w:r>
          </w:p>
        </w:tc>
        <w:tc>
          <w:tcPr>
            <w:tcW w:w="2111" w:type="dxa"/>
            <w:shd w:val="clear" w:color="auto" w:fill="FFFFFF"/>
          </w:tcPr>
          <w:p w14:paraId="5DCB146B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A7E92">
              <w:rPr>
                <w:rFonts w:ascii="Arial" w:hAnsi="Arial" w:cs="Arial"/>
                <w:color w:val="000000" w:themeColor="text1"/>
                <w:sz w:val="24"/>
                <w:szCs w:val="24"/>
              </w:rPr>
              <w:t>Roche/Ventana</w:t>
            </w:r>
          </w:p>
        </w:tc>
      </w:tr>
      <w:tr w:rsidR="00712F79" w:rsidRPr="00B12F42" w14:paraId="1EB82BBA" w14:textId="77777777" w:rsidTr="00712F79">
        <w:trPr>
          <w:trHeight w:val="320"/>
        </w:trPr>
        <w:tc>
          <w:tcPr>
            <w:tcW w:w="1531" w:type="dxa"/>
            <w:shd w:val="clear" w:color="auto" w:fill="FFFFFF"/>
            <w:noWrap/>
            <w:vAlign w:val="center"/>
            <w:hideMark/>
          </w:tcPr>
          <w:p w14:paraId="3DAAD74E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ouse IgG</w:t>
            </w:r>
          </w:p>
        </w:tc>
        <w:tc>
          <w:tcPr>
            <w:tcW w:w="1128" w:type="dxa"/>
            <w:shd w:val="clear" w:color="auto" w:fill="FFFFFF"/>
            <w:noWrap/>
            <w:vAlign w:val="center"/>
            <w:hideMark/>
          </w:tcPr>
          <w:p w14:paraId="5E12A386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805" w:type="dxa"/>
            <w:shd w:val="clear" w:color="auto" w:fill="FFFFFF"/>
            <w:noWrap/>
            <w:vAlign w:val="center"/>
            <w:hideMark/>
          </w:tcPr>
          <w:p w14:paraId="0C1843DE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0.4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  <w:hideMark/>
          </w:tcPr>
          <w:p w14:paraId="19F05C9D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100</w:t>
            </w:r>
          </w:p>
        </w:tc>
        <w:tc>
          <w:tcPr>
            <w:tcW w:w="1685" w:type="dxa"/>
            <w:shd w:val="clear" w:color="auto" w:fill="FFFFFF"/>
            <w:noWrap/>
            <w:vAlign w:val="center"/>
            <w:hideMark/>
          </w:tcPr>
          <w:p w14:paraId="351DB905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sc-2025</w:t>
            </w:r>
          </w:p>
        </w:tc>
        <w:tc>
          <w:tcPr>
            <w:tcW w:w="2111" w:type="dxa"/>
            <w:shd w:val="clear" w:color="auto" w:fill="FFFFFF"/>
          </w:tcPr>
          <w:p w14:paraId="504FC151" w14:textId="03784E40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Santa Cruz Biotechnology</w:t>
            </w:r>
            <w:r w:rsidR="00A32706">
              <w:rPr>
                <w:rFonts w:ascii="Arial" w:hAnsi="Arial" w:cs="Arial"/>
                <w:color w:val="000000" w:themeColor="text1"/>
                <w:sz w:val="24"/>
                <w:szCs w:val="24"/>
              </w:rPr>
              <w:t>, Dalla</w:t>
            </w:r>
            <w:r w:rsidR="007F60AF">
              <w:rPr>
                <w:rFonts w:ascii="Arial" w:hAnsi="Arial" w:cs="Arial"/>
                <w:color w:val="000000" w:themeColor="text1"/>
                <w:sz w:val="24"/>
                <w:szCs w:val="24"/>
              </w:rPr>
              <w:t>s, TX, USA</w:t>
            </w:r>
          </w:p>
        </w:tc>
      </w:tr>
      <w:tr w:rsidR="00712F79" w:rsidRPr="00B12F42" w14:paraId="0669B412" w14:textId="77777777" w:rsidTr="00712F79">
        <w:trPr>
          <w:trHeight w:val="320"/>
        </w:trPr>
        <w:tc>
          <w:tcPr>
            <w:tcW w:w="1531" w:type="dxa"/>
            <w:shd w:val="clear" w:color="auto" w:fill="FFFFFF"/>
            <w:noWrap/>
            <w:vAlign w:val="center"/>
          </w:tcPr>
          <w:p w14:paraId="1A72363F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abbit IgG</w:t>
            </w:r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2A97C0CA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1ACBDE2D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.775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1A172131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04611B2A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172730</w:t>
            </w:r>
          </w:p>
        </w:tc>
        <w:tc>
          <w:tcPr>
            <w:tcW w:w="2111" w:type="dxa"/>
            <w:shd w:val="clear" w:color="auto" w:fill="FFFFFF"/>
          </w:tcPr>
          <w:p w14:paraId="1C5BBCE1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cam</w:t>
            </w:r>
          </w:p>
        </w:tc>
      </w:tr>
      <w:tr w:rsidR="00712F79" w:rsidRPr="00B12F42" w14:paraId="1A13CF26" w14:textId="77777777" w:rsidTr="00712F79">
        <w:trPr>
          <w:trHeight w:val="320"/>
        </w:trPr>
        <w:tc>
          <w:tcPr>
            <w:tcW w:w="1531" w:type="dxa"/>
            <w:shd w:val="clear" w:color="auto" w:fill="FFFFFF"/>
            <w:noWrap/>
            <w:vAlign w:val="center"/>
          </w:tcPr>
          <w:p w14:paraId="202DD016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oat IgG</w:t>
            </w:r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1894A2A7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19309F29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7956AE19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0D61FCDB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AB-108-C</w:t>
            </w:r>
          </w:p>
        </w:tc>
        <w:tc>
          <w:tcPr>
            <w:tcW w:w="2111" w:type="dxa"/>
            <w:shd w:val="clear" w:color="auto" w:fill="FFFFFF"/>
          </w:tcPr>
          <w:p w14:paraId="032E1622" w14:textId="019FC6F8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  <w:lang w:val="sv-SE"/>
              </w:rPr>
              <w:t>R&amp;D Systems</w:t>
            </w:r>
            <w:r w:rsidR="007F60AF">
              <w:rPr>
                <w:rFonts w:ascii="Arial" w:hAnsi="Arial" w:cs="Arial"/>
                <w:color w:val="000000" w:themeColor="text1"/>
                <w:sz w:val="24"/>
                <w:szCs w:val="24"/>
                <w:lang w:val="sv-SE"/>
              </w:rPr>
              <w:t xml:space="preserve">, </w:t>
            </w:r>
            <w:r w:rsidR="007F60AF" w:rsidRPr="007F60AF">
              <w:rPr>
                <w:rFonts w:ascii="Arial" w:hAnsi="Arial" w:cs="Arial"/>
                <w:color w:val="000000" w:themeColor="text1"/>
                <w:sz w:val="24"/>
                <w:szCs w:val="24"/>
              </w:rPr>
              <w:t>Minneapolis, M</w:t>
            </w:r>
            <w:r w:rsidR="009D4106">
              <w:rPr>
                <w:rFonts w:ascii="Arial" w:hAnsi="Arial" w:cs="Arial"/>
                <w:color w:val="000000" w:themeColor="text1"/>
                <w:sz w:val="24"/>
                <w:szCs w:val="24"/>
              </w:rPr>
              <w:t>N</w:t>
            </w:r>
            <w:r w:rsidR="007F60AF" w:rsidRPr="007F60AF">
              <w:rPr>
                <w:rFonts w:ascii="Arial" w:hAnsi="Arial" w:cs="Arial"/>
                <w:color w:val="000000" w:themeColor="text1"/>
                <w:sz w:val="24"/>
                <w:szCs w:val="24"/>
              </w:rPr>
              <w:t>, USA</w:t>
            </w:r>
          </w:p>
        </w:tc>
      </w:tr>
      <w:tr w:rsidR="00712F79" w:rsidRPr="00B12F42" w14:paraId="1AD3599E" w14:textId="77777777" w:rsidTr="00712F79">
        <w:trPr>
          <w:trHeight w:val="320"/>
        </w:trPr>
        <w:tc>
          <w:tcPr>
            <w:tcW w:w="1531" w:type="dxa"/>
            <w:shd w:val="clear" w:color="auto" w:fill="FFFFFF"/>
            <w:noWrap/>
            <w:vAlign w:val="center"/>
          </w:tcPr>
          <w:p w14:paraId="04FEB283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y3</w:t>
            </w:r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3A12FD91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05968370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.5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7A3D1868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14DE3AE1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711-166-152</w:t>
            </w:r>
          </w:p>
        </w:tc>
        <w:tc>
          <w:tcPr>
            <w:tcW w:w="2111" w:type="dxa"/>
            <w:shd w:val="clear" w:color="auto" w:fill="FFFFFF"/>
          </w:tcPr>
          <w:p w14:paraId="2C858F33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Jackson </w:t>
            </w:r>
            <w:proofErr w:type="spellStart"/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ImmunoResearch</w:t>
            </w:r>
            <w:proofErr w:type="spellEnd"/>
          </w:p>
        </w:tc>
      </w:tr>
      <w:tr w:rsidR="00712F79" w:rsidRPr="00B12F42" w14:paraId="17DB5B7F" w14:textId="77777777" w:rsidTr="008D6AB1">
        <w:trPr>
          <w:trHeight w:val="747"/>
        </w:trPr>
        <w:tc>
          <w:tcPr>
            <w:tcW w:w="1531" w:type="dxa"/>
            <w:shd w:val="clear" w:color="auto" w:fill="FFFFFF"/>
            <w:noWrap/>
            <w:vAlign w:val="center"/>
          </w:tcPr>
          <w:p w14:paraId="3921BDD1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sv-SE"/>
              </w:rPr>
              <w:t>Alexa</w:t>
            </w:r>
            <w:proofErr w:type="spellEnd"/>
            <w:r w:rsidRPr="00B12F42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sv-SE"/>
              </w:rPr>
              <w:t xml:space="preserve"> Fluor 488</w:t>
            </w:r>
          </w:p>
        </w:tc>
        <w:tc>
          <w:tcPr>
            <w:tcW w:w="1128" w:type="dxa"/>
            <w:shd w:val="clear" w:color="auto" w:fill="FFFFFF"/>
            <w:noWrap/>
            <w:vAlign w:val="center"/>
          </w:tcPr>
          <w:p w14:paraId="5E7BD656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805" w:type="dxa"/>
            <w:shd w:val="clear" w:color="auto" w:fill="FFFFFF"/>
            <w:noWrap/>
            <w:vAlign w:val="center"/>
          </w:tcPr>
          <w:p w14:paraId="4FDA9229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sv-SE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.5 mg/ml</w:t>
            </w:r>
          </w:p>
        </w:tc>
        <w:tc>
          <w:tcPr>
            <w:tcW w:w="1666" w:type="dxa"/>
            <w:shd w:val="clear" w:color="auto" w:fill="FFFFFF"/>
            <w:noWrap/>
            <w:vAlign w:val="center"/>
          </w:tcPr>
          <w:p w14:paraId="0F25FE79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</w:t>
            </w:r>
          </w:p>
        </w:tc>
        <w:tc>
          <w:tcPr>
            <w:tcW w:w="1685" w:type="dxa"/>
            <w:shd w:val="clear" w:color="auto" w:fill="FFFFFF"/>
            <w:noWrap/>
            <w:vAlign w:val="center"/>
          </w:tcPr>
          <w:p w14:paraId="3FA017B0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715-546-150</w:t>
            </w:r>
          </w:p>
        </w:tc>
        <w:tc>
          <w:tcPr>
            <w:tcW w:w="2111" w:type="dxa"/>
            <w:shd w:val="clear" w:color="auto" w:fill="FFFFFF"/>
          </w:tcPr>
          <w:p w14:paraId="7BB98976" w14:textId="77777777" w:rsidR="00712F79" w:rsidRPr="00B12F42" w:rsidRDefault="00712F79" w:rsidP="004D243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Jackson </w:t>
            </w:r>
            <w:proofErr w:type="spellStart"/>
            <w:r w:rsidRPr="00B12F42">
              <w:rPr>
                <w:rFonts w:ascii="Arial" w:hAnsi="Arial" w:cs="Arial"/>
                <w:color w:val="000000" w:themeColor="text1"/>
                <w:sz w:val="24"/>
                <w:szCs w:val="24"/>
              </w:rPr>
              <w:t>ImmunoResearch</w:t>
            </w:r>
            <w:proofErr w:type="spellEnd"/>
          </w:p>
        </w:tc>
      </w:tr>
    </w:tbl>
    <w:p w14:paraId="77777362" w14:textId="77777777" w:rsidR="008D6AB1" w:rsidRPr="008D6AB1" w:rsidRDefault="008D6AB1" w:rsidP="008D6AB1">
      <w:pPr>
        <w:tabs>
          <w:tab w:val="left" w:pos="1701"/>
          <w:tab w:val="left" w:pos="5812"/>
          <w:tab w:val="left" w:pos="6804"/>
        </w:tabs>
        <w:jc w:val="both"/>
        <w:rPr>
          <w:rFonts w:ascii="Arial" w:hAnsi="Arial" w:cs="Arial"/>
          <w:b/>
          <w:color w:val="000000" w:themeColor="text1"/>
        </w:rPr>
      </w:pPr>
      <w:r w:rsidRPr="008D6AB1">
        <w:rPr>
          <w:rFonts w:ascii="Arial" w:hAnsi="Arial" w:cs="Arial"/>
          <w:color w:val="000000" w:themeColor="text1"/>
        </w:rPr>
        <w:t xml:space="preserve">Abbreviations: </w:t>
      </w:r>
      <w:proofErr w:type="spellStart"/>
      <w:r w:rsidRPr="008D6AB1">
        <w:rPr>
          <w:rFonts w:ascii="Arial" w:hAnsi="Arial" w:cs="Arial"/>
          <w:color w:val="000000" w:themeColor="text1"/>
        </w:rPr>
        <w:t>SRY</w:t>
      </w:r>
      <w:proofErr w:type="spellEnd"/>
      <w:r w:rsidRPr="008D6AB1">
        <w:rPr>
          <w:rFonts w:ascii="Arial" w:hAnsi="Arial" w:cs="Arial"/>
          <w:color w:val="000000" w:themeColor="text1"/>
        </w:rPr>
        <w:t xml:space="preserve">-Box transcription factor 9 (SOX9), DEAD-box helicase 4 (DDX4), actin alpha 2 (ACTA2), laminin alpha 1 (LAMA1), Terminal </w:t>
      </w:r>
      <w:proofErr w:type="spellStart"/>
      <w:r w:rsidRPr="008D6AB1">
        <w:rPr>
          <w:rFonts w:ascii="Arial" w:hAnsi="Arial" w:cs="Arial"/>
          <w:color w:val="000000" w:themeColor="text1"/>
        </w:rPr>
        <w:t>Desoxynucleotidyl</w:t>
      </w:r>
      <w:proofErr w:type="spellEnd"/>
      <w:r w:rsidRPr="008D6AB1">
        <w:rPr>
          <w:rFonts w:ascii="Arial" w:hAnsi="Arial" w:cs="Arial"/>
          <w:color w:val="000000" w:themeColor="text1"/>
        </w:rPr>
        <w:t xml:space="preserve"> Transferase (</w:t>
      </w:r>
      <w:proofErr w:type="spellStart"/>
      <w:r w:rsidRPr="008D6AB1">
        <w:rPr>
          <w:rFonts w:ascii="Arial" w:hAnsi="Arial" w:cs="Arial"/>
          <w:color w:val="000000" w:themeColor="text1"/>
        </w:rPr>
        <w:t>TdT</w:t>
      </w:r>
      <w:proofErr w:type="spellEnd"/>
      <w:r w:rsidRPr="008D6AB1">
        <w:rPr>
          <w:rFonts w:ascii="Arial" w:hAnsi="Arial" w:cs="Arial"/>
          <w:color w:val="000000" w:themeColor="text1"/>
        </w:rPr>
        <w:t xml:space="preserve">), Cluster of Differentiation 79 alpha (CD79a), Wilms' </w:t>
      </w:r>
      <w:proofErr w:type="spellStart"/>
      <w:r w:rsidRPr="008D6AB1">
        <w:rPr>
          <w:rFonts w:ascii="Arial" w:hAnsi="Arial" w:cs="Arial"/>
          <w:color w:val="000000" w:themeColor="text1"/>
        </w:rPr>
        <w:t>Tumor</w:t>
      </w:r>
      <w:proofErr w:type="spellEnd"/>
      <w:r w:rsidRPr="008D6AB1">
        <w:rPr>
          <w:rFonts w:ascii="Arial" w:hAnsi="Arial" w:cs="Arial"/>
          <w:color w:val="000000" w:themeColor="text1"/>
        </w:rPr>
        <w:t xml:space="preserve"> 1 (WT1), </w:t>
      </w:r>
      <w:proofErr w:type="spellStart"/>
      <w:r w:rsidRPr="008D6AB1">
        <w:rPr>
          <w:rFonts w:ascii="Arial" w:hAnsi="Arial" w:cs="Arial"/>
          <w:color w:val="000000" w:themeColor="text1"/>
        </w:rPr>
        <w:t>Immunoglobolin</w:t>
      </w:r>
      <w:proofErr w:type="spellEnd"/>
      <w:r w:rsidRPr="008D6AB1">
        <w:rPr>
          <w:rFonts w:ascii="Arial" w:hAnsi="Arial" w:cs="Arial"/>
          <w:color w:val="000000" w:themeColor="text1"/>
        </w:rPr>
        <w:t xml:space="preserve"> G (IgG), Cyanine 3 (Cy3).</w:t>
      </w:r>
    </w:p>
    <w:p w14:paraId="54BEFAB5" w14:textId="77777777" w:rsidR="00BA1197" w:rsidRDefault="00BA1197"/>
    <w:sectPr w:rsidR="00BA11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F79"/>
    <w:rsid w:val="0000120B"/>
    <w:rsid w:val="00010526"/>
    <w:rsid w:val="00015CED"/>
    <w:rsid w:val="00015F3F"/>
    <w:rsid w:val="00023B4F"/>
    <w:rsid w:val="00024150"/>
    <w:rsid w:val="00025454"/>
    <w:rsid w:val="00027D70"/>
    <w:rsid w:val="00040BF1"/>
    <w:rsid w:val="00046838"/>
    <w:rsid w:val="0004714B"/>
    <w:rsid w:val="000508E5"/>
    <w:rsid w:val="0007673D"/>
    <w:rsid w:val="00081CB8"/>
    <w:rsid w:val="00085E9B"/>
    <w:rsid w:val="0009041A"/>
    <w:rsid w:val="00094975"/>
    <w:rsid w:val="000A18C8"/>
    <w:rsid w:val="000A2B12"/>
    <w:rsid w:val="000A3C19"/>
    <w:rsid w:val="000A6047"/>
    <w:rsid w:val="000A66D1"/>
    <w:rsid w:val="000A7628"/>
    <w:rsid w:val="000B7AA7"/>
    <w:rsid w:val="000B7D0F"/>
    <w:rsid w:val="000C5C4A"/>
    <w:rsid w:val="000E67CB"/>
    <w:rsid w:val="00107527"/>
    <w:rsid w:val="00111F9C"/>
    <w:rsid w:val="00112162"/>
    <w:rsid w:val="00114644"/>
    <w:rsid w:val="00114F49"/>
    <w:rsid w:val="00130889"/>
    <w:rsid w:val="00144B18"/>
    <w:rsid w:val="00151E87"/>
    <w:rsid w:val="00154B65"/>
    <w:rsid w:val="001563DB"/>
    <w:rsid w:val="00173264"/>
    <w:rsid w:val="001922AB"/>
    <w:rsid w:val="001A0A74"/>
    <w:rsid w:val="001A0C38"/>
    <w:rsid w:val="001A364B"/>
    <w:rsid w:val="001D56FC"/>
    <w:rsid w:val="001D7BFA"/>
    <w:rsid w:val="001E4E65"/>
    <w:rsid w:val="00206ED3"/>
    <w:rsid w:val="0025640C"/>
    <w:rsid w:val="00265A7B"/>
    <w:rsid w:val="002722FE"/>
    <w:rsid w:val="00285C97"/>
    <w:rsid w:val="0028657F"/>
    <w:rsid w:val="00296487"/>
    <w:rsid w:val="002A3162"/>
    <w:rsid w:val="002A322C"/>
    <w:rsid w:val="002A359C"/>
    <w:rsid w:val="002A5557"/>
    <w:rsid w:val="002C32B6"/>
    <w:rsid w:val="002C480D"/>
    <w:rsid w:val="002C7A8A"/>
    <w:rsid w:val="002D61AE"/>
    <w:rsid w:val="002F1C11"/>
    <w:rsid w:val="0030423D"/>
    <w:rsid w:val="00304505"/>
    <w:rsid w:val="00315F47"/>
    <w:rsid w:val="003348FF"/>
    <w:rsid w:val="00340E8A"/>
    <w:rsid w:val="00344BB1"/>
    <w:rsid w:val="00347165"/>
    <w:rsid w:val="0035469F"/>
    <w:rsid w:val="00357697"/>
    <w:rsid w:val="003628D3"/>
    <w:rsid w:val="00363FA7"/>
    <w:rsid w:val="00391A4A"/>
    <w:rsid w:val="0039577C"/>
    <w:rsid w:val="003A3263"/>
    <w:rsid w:val="003A5FCA"/>
    <w:rsid w:val="003A6B27"/>
    <w:rsid w:val="003A7B4A"/>
    <w:rsid w:val="003B4E06"/>
    <w:rsid w:val="003B7E9A"/>
    <w:rsid w:val="003C43E1"/>
    <w:rsid w:val="003C56BC"/>
    <w:rsid w:val="003E05F7"/>
    <w:rsid w:val="003E3942"/>
    <w:rsid w:val="003F1EB7"/>
    <w:rsid w:val="003F32C1"/>
    <w:rsid w:val="003F5BD4"/>
    <w:rsid w:val="0040014B"/>
    <w:rsid w:val="004018E2"/>
    <w:rsid w:val="004023D8"/>
    <w:rsid w:val="00417837"/>
    <w:rsid w:val="004256D2"/>
    <w:rsid w:val="0043269D"/>
    <w:rsid w:val="0044196E"/>
    <w:rsid w:val="004466EB"/>
    <w:rsid w:val="00446B07"/>
    <w:rsid w:val="00447FA0"/>
    <w:rsid w:val="004615BB"/>
    <w:rsid w:val="00473FC5"/>
    <w:rsid w:val="004747DA"/>
    <w:rsid w:val="0049065C"/>
    <w:rsid w:val="00495504"/>
    <w:rsid w:val="004A1143"/>
    <w:rsid w:val="004B4AB1"/>
    <w:rsid w:val="004B6D0E"/>
    <w:rsid w:val="004C45BA"/>
    <w:rsid w:val="004C755C"/>
    <w:rsid w:val="004D31B1"/>
    <w:rsid w:val="004D34F4"/>
    <w:rsid w:val="004D53DF"/>
    <w:rsid w:val="004D7788"/>
    <w:rsid w:val="004E2205"/>
    <w:rsid w:val="004F4AE4"/>
    <w:rsid w:val="005109B8"/>
    <w:rsid w:val="00510CB9"/>
    <w:rsid w:val="005177A4"/>
    <w:rsid w:val="00551088"/>
    <w:rsid w:val="00563313"/>
    <w:rsid w:val="00565C17"/>
    <w:rsid w:val="0056639A"/>
    <w:rsid w:val="00577BB3"/>
    <w:rsid w:val="00577DAE"/>
    <w:rsid w:val="00580803"/>
    <w:rsid w:val="00584AE3"/>
    <w:rsid w:val="00591A8B"/>
    <w:rsid w:val="005A665C"/>
    <w:rsid w:val="005B45D8"/>
    <w:rsid w:val="005B4CF9"/>
    <w:rsid w:val="005C1D22"/>
    <w:rsid w:val="005C3E64"/>
    <w:rsid w:val="005C6CEB"/>
    <w:rsid w:val="005D1C07"/>
    <w:rsid w:val="005F42F9"/>
    <w:rsid w:val="0060492B"/>
    <w:rsid w:val="00605278"/>
    <w:rsid w:val="006117E5"/>
    <w:rsid w:val="00612633"/>
    <w:rsid w:val="0061596E"/>
    <w:rsid w:val="00616796"/>
    <w:rsid w:val="006202D9"/>
    <w:rsid w:val="00624712"/>
    <w:rsid w:val="00624C77"/>
    <w:rsid w:val="0062596E"/>
    <w:rsid w:val="00632471"/>
    <w:rsid w:val="00636806"/>
    <w:rsid w:val="00640CC1"/>
    <w:rsid w:val="00650DAA"/>
    <w:rsid w:val="00653DB1"/>
    <w:rsid w:val="00655C43"/>
    <w:rsid w:val="00667BF2"/>
    <w:rsid w:val="00672A42"/>
    <w:rsid w:val="00675322"/>
    <w:rsid w:val="006929F7"/>
    <w:rsid w:val="006A08D1"/>
    <w:rsid w:val="006C13A9"/>
    <w:rsid w:val="006C626E"/>
    <w:rsid w:val="006E22CE"/>
    <w:rsid w:val="006E3F75"/>
    <w:rsid w:val="006E7168"/>
    <w:rsid w:val="00712F79"/>
    <w:rsid w:val="00716457"/>
    <w:rsid w:val="00725382"/>
    <w:rsid w:val="00727A36"/>
    <w:rsid w:val="00732390"/>
    <w:rsid w:val="00742EFD"/>
    <w:rsid w:val="0075404C"/>
    <w:rsid w:val="007631AD"/>
    <w:rsid w:val="00763C37"/>
    <w:rsid w:val="0077369B"/>
    <w:rsid w:val="0078242E"/>
    <w:rsid w:val="0078626D"/>
    <w:rsid w:val="0078674E"/>
    <w:rsid w:val="00790C0B"/>
    <w:rsid w:val="00797AAB"/>
    <w:rsid w:val="007A06F9"/>
    <w:rsid w:val="007A6562"/>
    <w:rsid w:val="007A6D70"/>
    <w:rsid w:val="007C436B"/>
    <w:rsid w:val="007C4C97"/>
    <w:rsid w:val="007C6DFB"/>
    <w:rsid w:val="007D4A4D"/>
    <w:rsid w:val="007E5CCA"/>
    <w:rsid w:val="007F0AEB"/>
    <w:rsid w:val="007F60AF"/>
    <w:rsid w:val="007F6A71"/>
    <w:rsid w:val="0080596F"/>
    <w:rsid w:val="0081643B"/>
    <w:rsid w:val="00817A02"/>
    <w:rsid w:val="008223C2"/>
    <w:rsid w:val="008232B6"/>
    <w:rsid w:val="00830965"/>
    <w:rsid w:val="008315C9"/>
    <w:rsid w:val="008412CC"/>
    <w:rsid w:val="00844D6D"/>
    <w:rsid w:val="00851646"/>
    <w:rsid w:val="00855F18"/>
    <w:rsid w:val="008567D0"/>
    <w:rsid w:val="00877FBC"/>
    <w:rsid w:val="00882F15"/>
    <w:rsid w:val="008A1046"/>
    <w:rsid w:val="008A4E04"/>
    <w:rsid w:val="008B4C83"/>
    <w:rsid w:val="008B6271"/>
    <w:rsid w:val="008B669D"/>
    <w:rsid w:val="008B7FAE"/>
    <w:rsid w:val="008D6AB1"/>
    <w:rsid w:val="008D7586"/>
    <w:rsid w:val="008E51AD"/>
    <w:rsid w:val="008E53E3"/>
    <w:rsid w:val="008E62F5"/>
    <w:rsid w:val="008F5EEB"/>
    <w:rsid w:val="00904FE8"/>
    <w:rsid w:val="00917822"/>
    <w:rsid w:val="00920EF8"/>
    <w:rsid w:val="00923702"/>
    <w:rsid w:val="009249FA"/>
    <w:rsid w:val="009303DF"/>
    <w:rsid w:val="00931AAD"/>
    <w:rsid w:val="00934D56"/>
    <w:rsid w:val="00945805"/>
    <w:rsid w:val="00946158"/>
    <w:rsid w:val="00966AAA"/>
    <w:rsid w:val="009670B5"/>
    <w:rsid w:val="0097336F"/>
    <w:rsid w:val="00974D48"/>
    <w:rsid w:val="00977797"/>
    <w:rsid w:val="0098250B"/>
    <w:rsid w:val="00993806"/>
    <w:rsid w:val="009941AE"/>
    <w:rsid w:val="00994DFB"/>
    <w:rsid w:val="009A28A8"/>
    <w:rsid w:val="009A3E0B"/>
    <w:rsid w:val="009B19F5"/>
    <w:rsid w:val="009B7B5D"/>
    <w:rsid w:val="009C3D13"/>
    <w:rsid w:val="009D125C"/>
    <w:rsid w:val="009D4106"/>
    <w:rsid w:val="009F0C48"/>
    <w:rsid w:val="009F2CF5"/>
    <w:rsid w:val="00A176DE"/>
    <w:rsid w:val="00A209B3"/>
    <w:rsid w:val="00A2132B"/>
    <w:rsid w:val="00A25991"/>
    <w:rsid w:val="00A25C7C"/>
    <w:rsid w:val="00A3108A"/>
    <w:rsid w:val="00A32701"/>
    <w:rsid w:val="00A32706"/>
    <w:rsid w:val="00A37344"/>
    <w:rsid w:val="00A5795A"/>
    <w:rsid w:val="00A70002"/>
    <w:rsid w:val="00A91EAE"/>
    <w:rsid w:val="00AA2E4B"/>
    <w:rsid w:val="00B2752B"/>
    <w:rsid w:val="00B36237"/>
    <w:rsid w:val="00B422DE"/>
    <w:rsid w:val="00B505B3"/>
    <w:rsid w:val="00B53392"/>
    <w:rsid w:val="00B73CB4"/>
    <w:rsid w:val="00B814D0"/>
    <w:rsid w:val="00B82488"/>
    <w:rsid w:val="00B9164D"/>
    <w:rsid w:val="00BA1197"/>
    <w:rsid w:val="00BA2551"/>
    <w:rsid w:val="00BB2099"/>
    <w:rsid w:val="00BB26EE"/>
    <w:rsid w:val="00BB2952"/>
    <w:rsid w:val="00BB7DCC"/>
    <w:rsid w:val="00BC1851"/>
    <w:rsid w:val="00BC2C8F"/>
    <w:rsid w:val="00BC6011"/>
    <w:rsid w:val="00BC6654"/>
    <w:rsid w:val="00BC720E"/>
    <w:rsid w:val="00BD7212"/>
    <w:rsid w:val="00BE3A5B"/>
    <w:rsid w:val="00BF2191"/>
    <w:rsid w:val="00BF58DF"/>
    <w:rsid w:val="00C0005A"/>
    <w:rsid w:val="00C01076"/>
    <w:rsid w:val="00C06077"/>
    <w:rsid w:val="00C106D4"/>
    <w:rsid w:val="00C230EA"/>
    <w:rsid w:val="00C255CE"/>
    <w:rsid w:val="00C32E4A"/>
    <w:rsid w:val="00C3575E"/>
    <w:rsid w:val="00C542AC"/>
    <w:rsid w:val="00C54E64"/>
    <w:rsid w:val="00C62527"/>
    <w:rsid w:val="00C7588B"/>
    <w:rsid w:val="00C919F7"/>
    <w:rsid w:val="00C9600C"/>
    <w:rsid w:val="00CA7FC1"/>
    <w:rsid w:val="00CB2836"/>
    <w:rsid w:val="00CB7C87"/>
    <w:rsid w:val="00CC20ED"/>
    <w:rsid w:val="00CD585E"/>
    <w:rsid w:val="00CF18EA"/>
    <w:rsid w:val="00CF229B"/>
    <w:rsid w:val="00CF4320"/>
    <w:rsid w:val="00D04FC6"/>
    <w:rsid w:val="00D22A1F"/>
    <w:rsid w:val="00D326F3"/>
    <w:rsid w:val="00D36484"/>
    <w:rsid w:val="00D4024A"/>
    <w:rsid w:val="00D44F86"/>
    <w:rsid w:val="00D571A7"/>
    <w:rsid w:val="00D630B2"/>
    <w:rsid w:val="00D65B9C"/>
    <w:rsid w:val="00D66538"/>
    <w:rsid w:val="00D831F1"/>
    <w:rsid w:val="00DB2DC2"/>
    <w:rsid w:val="00DB5C7E"/>
    <w:rsid w:val="00DB73D7"/>
    <w:rsid w:val="00DD2B30"/>
    <w:rsid w:val="00DE634C"/>
    <w:rsid w:val="00DE7DFA"/>
    <w:rsid w:val="00DF137E"/>
    <w:rsid w:val="00DF3048"/>
    <w:rsid w:val="00DF6A9E"/>
    <w:rsid w:val="00E14A9B"/>
    <w:rsid w:val="00E24260"/>
    <w:rsid w:val="00E426B5"/>
    <w:rsid w:val="00E429E9"/>
    <w:rsid w:val="00E52C08"/>
    <w:rsid w:val="00E5746D"/>
    <w:rsid w:val="00E61254"/>
    <w:rsid w:val="00E75B5B"/>
    <w:rsid w:val="00E84752"/>
    <w:rsid w:val="00E93DD3"/>
    <w:rsid w:val="00E96E6C"/>
    <w:rsid w:val="00EA3299"/>
    <w:rsid w:val="00EB6B9E"/>
    <w:rsid w:val="00EC6649"/>
    <w:rsid w:val="00ED480C"/>
    <w:rsid w:val="00F069FA"/>
    <w:rsid w:val="00F27E68"/>
    <w:rsid w:val="00F3062C"/>
    <w:rsid w:val="00F318B5"/>
    <w:rsid w:val="00F33C64"/>
    <w:rsid w:val="00F409C2"/>
    <w:rsid w:val="00F4730F"/>
    <w:rsid w:val="00F511E4"/>
    <w:rsid w:val="00F716D3"/>
    <w:rsid w:val="00F76B51"/>
    <w:rsid w:val="00F81E78"/>
    <w:rsid w:val="00F83E1D"/>
    <w:rsid w:val="00F90BC7"/>
    <w:rsid w:val="00FA0B73"/>
    <w:rsid w:val="00FC080B"/>
    <w:rsid w:val="00FC3BC8"/>
    <w:rsid w:val="00FF32DA"/>
    <w:rsid w:val="00FF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247F6A"/>
  <w15:chartTrackingRefBased/>
  <w15:docId w15:val="{B3A38A89-6895-624C-A227-EF35E461E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F7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12F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12F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12F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12F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12F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12F7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12F7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12F7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12F7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12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12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12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12F7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12F7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12F7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12F7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12F7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12F7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12F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712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12F7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12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12F7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712F7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12F7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712F7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12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12F7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12F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88</Characters>
  <Application>Microsoft Office Word</Application>
  <DocSecurity>0</DocSecurity>
  <Lines>141</Lines>
  <Paragraphs>128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Bernd Stukenborg</dc:creator>
  <cp:keywords/>
  <dc:description/>
  <cp:lastModifiedBy>Jan-Bernd Stukenborg</cp:lastModifiedBy>
  <cp:revision>3</cp:revision>
  <dcterms:created xsi:type="dcterms:W3CDTF">2026-03-11T15:42:00Z</dcterms:created>
  <dcterms:modified xsi:type="dcterms:W3CDTF">2026-03-12T08:23:00Z</dcterms:modified>
</cp:coreProperties>
</file>